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495"/>
        <w:tblW w:w="8865" w:type="dxa"/>
        <w:tblLayout w:type="fixed"/>
        <w:tblLook w:val="04A0"/>
      </w:tblPr>
      <w:tblGrid>
        <w:gridCol w:w="2384"/>
        <w:gridCol w:w="1800"/>
        <w:gridCol w:w="2266"/>
        <w:gridCol w:w="2415"/>
      </w:tblGrid>
      <w:tr w:rsidR="00196848" w:rsidRPr="00B94E07" w:rsidTr="00196848">
        <w:trPr>
          <w:trHeight w:val="125"/>
        </w:trPr>
        <w:tc>
          <w:tcPr>
            <w:tcW w:w="4184" w:type="dxa"/>
            <w:gridSpan w:val="2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Variables (n=411)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Frequency 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Percent (%) 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Sex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ale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tabs>
                <w:tab w:val="right" w:pos="2050"/>
              </w:tabs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3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7.2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Female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58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2.8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Age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-24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tabs>
                <w:tab w:val="center" w:pos="1022"/>
              </w:tabs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9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9.5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5-44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08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4.9</w:t>
            </w:r>
          </w:p>
        </w:tc>
      </w:tr>
      <w:tr w:rsidR="00196848" w:rsidRPr="00B94E07" w:rsidTr="00196848">
        <w:trPr>
          <w:trHeight w:val="170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5+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4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.56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Residency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Urban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65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8.8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Rural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6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1.2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arital status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arried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74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6.7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Single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9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4.4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Divorced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4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.3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Widow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4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0.6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Education status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No education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3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0.21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rimary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30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1.63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Secondary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39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3.81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Tertiary 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9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4.35</w:t>
            </w:r>
          </w:p>
        </w:tc>
      </w:tr>
      <w:tr w:rsidR="00196848" w:rsidRPr="00B94E07" w:rsidTr="00196848">
        <w:trPr>
          <w:trHeight w:val="264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Occupations 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No occupation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2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7.5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Employed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31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1.9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Housewife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0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7.0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erchants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2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9.9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Daily laborer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8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.8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Others* 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8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.8</w:t>
            </w:r>
          </w:p>
        </w:tc>
      </w:tr>
      <w:tr w:rsidR="00196848" w:rsidRPr="00B94E07" w:rsidTr="00196848">
        <w:trPr>
          <w:trHeight w:val="80"/>
        </w:trPr>
        <w:tc>
          <w:tcPr>
            <w:tcW w:w="2384" w:type="dxa"/>
            <w:vMerge w:val="restart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onthly income in ETB</w:t>
            </w: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lt;750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56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2.3</w:t>
            </w:r>
          </w:p>
        </w:tc>
      </w:tr>
      <w:tr w:rsidR="00196848" w:rsidRPr="00B94E07" w:rsidTr="00196848">
        <w:trPr>
          <w:trHeight w:val="141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50-1600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8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4.1</w:t>
            </w:r>
          </w:p>
        </w:tc>
      </w:tr>
      <w:tr w:rsidR="00196848" w:rsidRPr="00B94E07" w:rsidTr="00196848">
        <w:trPr>
          <w:trHeight w:val="80"/>
        </w:trPr>
        <w:tc>
          <w:tcPr>
            <w:tcW w:w="2384" w:type="dxa"/>
            <w:vMerge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800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gt;1600</w:t>
            </w:r>
          </w:p>
        </w:tc>
        <w:tc>
          <w:tcPr>
            <w:tcW w:w="2266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97</w:t>
            </w:r>
          </w:p>
        </w:tc>
        <w:tc>
          <w:tcPr>
            <w:tcW w:w="2415" w:type="dxa"/>
          </w:tcPr>
          <w:p w:rsidR="00196848" w:rsidRPr="00B94E07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94E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3.6</w:t>
            </w:r>
          </w:p>
        </w:tc>
      </w:tr>
    </w:tbl>
    <w:p w:rsidR="005C6303" w:rsidRPr="00B94E07" w:rsidRDefault="00196848">
      <w:pPr>
        <w:rPr>
          <w:rFonts w:ascii="Times New Roman" w:hAnsi="Times New Roman" w:cs="Times New Roman"/>
          <w:sz w:val="24"/>
          <w:szCs w:val="24"/>
        </w:rPr>
      </w:pPr>
      <w:r w:rsidRPr="00B94E07">
        <w:rPr>
          <w:rFonts w:ascii="Times New Roman" w:hAnsi="Times New Roman" w:cs="Times New Roman"/>
          <w:sz w:val="24"/>
          <w:szCs w:val="24"/>
        </w:rPr>
        <w:t xml:space="preserve">     S1 Table </w:t>
      </w:r>
    </w:p>
    <w:p w:rsidR="00196848" w:rsidRDefault="00196848"/>
    <w:p w:rsidR="00196848" w:rsidRDefault="00196848"/>
    <w:p w:rsidR="00196848" w:rsidRDefault="00196848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p w:rsidR="00B94E07" w:rsidRDefault="00B94E07"/>
    <w:sectPr w:rsidR="00B94E07" w:rsidSect="000F2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0F2D07"/>
    <w:rsid w:val="00196848"/>
    <w:rsid w:val="002845A1"/>
    <w:rsid w:val="00334C70"/>
    <w:rsid w:val="007B23B4"/>
    <w:rsid w:val="00B755F2"/>
    <w:rsid w:val="00B94E07"/>
    <w:rsid w:val="00E95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3</cp:revision>
  <dcterms:created xsi:type="dcterms:W3CDTF">2019-09-05T05:22:00Z</dcterms:created>
  <dcterms:modified xsi:type="dcterms:W3CDTF">2019-09-05T18:44:00Z</dcterms:modified>
</cp:coreProperties>
</file>